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MicroRNA profiling of cisplatin-resistant oral squamous cell carcinoma cell lines enriched with cancer-stem-cell-like and epithelial-mesenchymal transition-type features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uma Dey Ghos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Sangeeta Ghuwalewa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ijush D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Sapan Mandlo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k Kayum Al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Jayanta Chakrabort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Sajal Sark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Saikat Chakrabart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Chinmoy Kumar Pand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d Susanta Roychoudhur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Cancer Biology and Inflammatory Disorder divis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tructural Biology and Bio-Informatics Division,</w:t>
      </w:r>
      <w:r>
        <w:rPr>
          <w:rFonts w:cs="Times New Roman" w:ascii="Times New Roman" w:hAnsi="Times New Roman"/>
          <w:sz w:val="24"/>
          <w:szCs w:val="24"/>
        </w:rPr>
        <w:t xml:space="preserve"> CSIR-Indian Institute of Chemical biology, Kolkata, Indi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Department of Surgical Oncology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Oncogene Regulation, Chittaranjan National Cancer Institute, 37, S.P. Mukherjee Road, Kolkata, Indi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: Ruma Dey Ghosh, PI, DST WOS-A Project, Cancer Biology and Inflammatory Disorder Division, CSIR-Indian Institute of Chemical Biology, 4, Raja S.C. Mullick Road, Kolkata-7000032, India.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deyrumai@yahoo.co.i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o-pathological information of the UPCI: SCC cell lines* established from HNSCC tumour specimens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614"/>
        <w:gridCol w:w="3757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UPCI: SCC131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UPCI: SCC084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8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36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 primary (73 age, Male)</w:t>
            </w:r>
          </w:p>
        </w:tc>
        <w:tc>
          <w:tcPr>
            <w:tcW w:w="37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currant (52 age, Male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M (Floor of the mouth)</w:t>
            </w:r>
          </w:p>
        </w:tc>
        <w:tc>
          <w:tcPr>
            <w:tcW w:w="37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MT (Retromolar trigone)</w:t>
            </w:r>
          </w:p>
        </w:tc>
      </w:tr>
      <w:tr>
        <w:trPr/>
        <w:tc>
          <w:tcPr>
            <w:tcW w:w="138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36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Grade-1; Well differentiated </w:t>
            </w:r>
          </w:p>
        </w:tc>
        <w:tc>
          <w:tcPr>
            <w:tcW w:w="37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ade-2; Moderately differentiate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2N2 </w:t>
            </w:r>
          </w:p>
        </w:tc>
        <w:tc>
          <w:tcPr>
            <w:tcW w:w="37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2N2B</w:t>
            </w:r>
          </w:p>
        </w:tc>
      </w:tr>
      <w:tr>
        <w:trPr/>
        <w:tc>
          <w:tcPr>
            <w:tcW w:w="138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1q13</w:t>
            </w:r>
          </w:p>
        </w:tc>
        <w:tc>
          <w:tcPr>
            <w:tcW w:w="36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mplification present</w:t>
            </w:r>
          </w:p>
        </w:tc>
        <w:tc>
          <w:tcPr>
            <w:tcW w:w="37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mplification present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53 status</w:t>
            </w:r>
          </w:p>
        </w:tc>
        <w:tc>
          <w:tcPr>
            <w:tcW w:w="36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37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ld typ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(White et al., 2007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s and Resistance (R) index of cisplatin for SCC131/R and SCC084/R cells and respective parental, SCC131 and SCC084 cells in different time points. </w:t>
      </w:r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359"/>
        <w:gridCol w:w="1511"/>
        <w:gridCol w:w="1168"/>
        <w:gridCol w:w="1508"/>
        <w:gridCol w:w="1511"/>
        <w:gridCol w:w="1288"/>
      </w:tblGrid>
      <w:tr>
        <w:trPr>
          <w:trHeight w:val="324" w:hRule="atLeast"/>
        </w:trPr>
        <w:tc>
          <w:tcPr>
            <w:tcW w:w="9054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IC</w:t>
            </w:r>
            <w:r>
              <w:rPr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</w:rPr>
              <w:t></w:t>
            </w:r>
            <w:r>
              <w:rPr>
                <w:b/>
                <w:bCs/>
                <w:color w:val="000000"/>
                <w:sz w:val="24"/>
                <w:szCs w:val="24"/>
              </w:rPr>
              <w:t>M)</w:t>
            </w:r>
          </w:p>
        </w:tc>
      </w:tr>
      <w:tr>
        <w:trPr>
          <w:trHeight w:val="324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CC131</w:t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CC131/R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 Index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CC084</w:t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CC084/R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 Index</w:t>
            </w:r>
          </w:p>
        </w:tc>
      </w:tr>
      <w:tr>
        <w:trPr>
          <w:trHeight w:val="310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4 H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d.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d.</w:t>
            </w:r>
          </w:p>
        </w:tc>
        <w:tc>
          <w:tcPr>
            <w:tcW w:w="1168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d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d.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d.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d.</w:t>
            </w:r>
          </w:p>
        </w:tc>
      </w:tr>
      <w:tr>
        <w:trPr>
          <w:trHeight w:val="324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74 ± 0.23</w:t>
            </w:r>
          </w:p>
        </w:tc>
        <w:tc>
          <w:tcPr>
            <w:tcW w:w="15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8.58 ± 0.3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6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 ± 0.01</w:t>
            </w:r>
          </w:p>
        </w:tc>
        <w:tc>
          <w:tcPr>
            <w:tcW w:w="15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17 ± 0.11</w:t>
            </w:r>
          </w:p>
        </w:tc>
        <w:tc>
          <w:tcPr>
            <w:tcW w:w="15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5.6 ± 1.22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 ± 0.001</w:t>
            </w:r>
          </w:p>
        </w:tc>
      </w:tr>
      <w:tr>
        <w:trPr>
          <w:trHeight w:val="310" w:hRule="atLeast"/>
        </w:trPr>
        <w:tc>
          <w:tcPr>
            <w:tcW w:w="709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>1.31 ± 0.52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4.62 ± 0.21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5 ± 0.02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>4.69 ± 0.13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7.85 ± 0.25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 ± 0.00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SCC084 cells are more resistant than SCC131 cells (</w:t>
      </w:r>
      <w:r>
        <w:rPr>
          <w:i/>
        </w:rPr>
        <w:t>p</w:t>
      </w:r>
      <w:r>
        <w:rPr/>
        <w:t xml:space="preserve">&lt;0.01), </w:t>
      </w:r>
      <w:r>
        <w:rPr>
          <w:bCs/>
          <w:lang w:val="en-US"/>
        </w:rPr>
        <w:t>**</w:t>
      </w:r>
      <w:r>
        <w:rPr>
          <w:bCs/>
          <w:i/>
          <w:lang w:val="en-US"/>
        </w:rPr>
        <w:t>p</w:t>
      </w:r>
      <w:r>
        <w:rPr>
          <w:bCs/>
          <w:lang w:val="en-US"/>
        </w:rPr>
        <w:t>&lt;0.01, ***</w:t>
      </w:r>
      <w:r>
        <w:rPr>
          <w:bCs/>
          <w:i/>
          <w:lang w:val="en-US"/>
        </w:rPr>
        <w:t>p</w:t>
      </w:r>
      <w:r>
        <w:rPr>
          <w:bCs/>
          <w:lang w:val="en-US"/>
        </w:rPr>
        <w:t>&lt;0.00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list of deregulated miRNAs in the tumour samples of patients with head and neck cancer compared to adjacent normal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4172"/>
      </w:tblGrid>
      <w:tr>
        <w:trPr/>
        <w:tc>
          <w:tcPr>
            <w:tcW w:w="924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Deregulated miRNAs in HNSCC patients’-samples (PhenomiR database v2.0)</w:t>
            </w:r>
            <w:r>
              <w:rPr>
                <w:b/>
                <w:bCs/>
                <w:color w:val="000000"/>
                <w:sz w:val="28"/>
                <w:szCs w:val="28"/>
                <w:vertAlign w:val="superscript"/>
              </w:rPr>
              <w:t>*</w:t>
            </w:r>
          </w:p>
        </w:tc>
      </w:tr>
      <w:tr>
        <w:trPr>
          <w:trHeight w:val="46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Upregulated↑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Downregulated↓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has-let-7i,            has-mir-124-1,   has-mir-128-1, has-mir-130b,     has-mir-132,       has-mir-134, has-mir-137,       has-mir-142,       has-mir-146a, has-mir-146b,     has-mir-147,      has-mir-154, has-mir-155,       has-mir-17,        has-mir-181a-1, has-mir-181b-1, has-mir-181c,    has-mir-181d, has-mir-184,       has-mir-18a,      has-mir-18b, has-mir-193b,     has-mir-197,      has-mir-198, has-mir-205,       has-mir-21,        has-mir-221, has-mir-29c,       has-mir-30a,       has-mir-31,   has-mir-325,      has-mir-338,       has-mir-34b, has-mir-34c,       has-mir-372,      has-mir-455, has-mir-491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has-mir-100,               </w:t>
            </w:r>
            <w:r>
              <w:rPr>
                <w:color w:val="000000"/>
                <w:sz w:val="24"/>
                <w:szCs w:val="24"/>
              </w:rPr>
              <w:t>has-mir-107,     has-mir-125b-1,         has-mir-133a-1, has-mir-133b,             has-mir-138-1, has-mir-139,               has-mir-149,     has-mir-194-1,           has-mir-195,      has-mir-219-1,           has-mir-26b,      has-mir-375,               has-mir-494,     has-mir-99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: 37 miRNAs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: 15 miRNAs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>(As on May 2014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  <w:t>Differential miRNA expressions in SCC084/R and SCC131/R cell line relative to their parental SCC084 and SCC131 respectively (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eastAsia="en-IN"/>
        </w:rPr>
        <w:t>p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  <w:t xml:space="preserve">&lt; 0.05)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94"/>
        <w:gridCol w:w="1640"/>
        <w:gridCol w:w="1580"/>
        <w:gridCol w:w="1580"/>
        <w:gridCol w:w="1580"/>
      </w:tblGrid>
      <w:tr>
        <w:trPr>
          <w:trHeight w:val="300" w:hRule="atLeast"/>
        </w:trPr>
        <w:tc>
          <w:tcPr>
            <w:tcW w:w="4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SCC084/R Vs SCC084</w:t>
            </w:r>
          </w:p>
        </w:tc>
        <w:tc>
          <w:tcPr>
            <w:tcW w:w="474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SCC131/R Vs SCC13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Calibri" w:cs="Calibri"/>
                <w:b/>
                <w:bCs/>
                <w:color w:val="000000"/>
                <w:lang w:eastAsia="en-IN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NA Name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color w:val="000000"/>
                <w:lang w:eastAsia="en-IN"/>
              </w:rPr>
              <w:t>p</w:t>
            </w:r>
            <w:r>
              <w:rPr>
                <w:rFonts w:eastAsia="Times New Roman"/>
                <w:b/>
                <w:bCs/>
                <w:color w:val="000000"/>
                <w:lang w:eastAsia="en-IN"/>
              </w:rPr>
              <w:t>-Value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FC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NA Nam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color w:val="000000"/>
                <w:lang w:eastAsia="en-IN"/>
              </w:rPr>
              <w:t>p</w:t>
            </w:r>
            <w:r>
              <w:rPr>
                <w:rFonts w:eastAsia="Times New Roman"/>
                <w:b/>
                <w:bCs/>
                <w:color w:val="000000"/>
                <w:lang w:eastAsia="en-IN"/>
              </w:rPr>
              <w:t>-Value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FC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49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368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40455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30b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4516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2400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8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050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45937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49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204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735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3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3309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5704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34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22277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37883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93b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8818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61331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98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19875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84110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8a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646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62098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455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1225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15841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81d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0233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66475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47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12392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54589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30a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0444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8914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81d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6085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1040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8b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0713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95643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42-5p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22187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98001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32-3p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0857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99518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491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7642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.68666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3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6206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0509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46b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0706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8291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46b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512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1435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54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10607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7621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20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1262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20054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46a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0317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9.5602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9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23486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3324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49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894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33823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32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055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4397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9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10992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45486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22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15813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6772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25b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063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77139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9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24916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77286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16949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82928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26b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40602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86429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29c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1318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86947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3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15234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91504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let 7i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0827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196105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2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1004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0168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81b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13836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152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5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18422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37475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30b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479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53077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81a-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28153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63286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99a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4828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86608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0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2407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96736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3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7386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343135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124-3p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22889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344554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372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8816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346289</w:t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338-3p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26599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571747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-491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26664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66688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  <w:t>Resistance specific miRNA expressions altered in both SCC084/R and SCC131/R cell line compared to their parental SCC084 and SCC131 respectively (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eastAsia="en-IN"/>
        </w:rPr>
        <w:t>p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  <w:t xml:space="preserve">&lt; 0.05)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980"/>
        <w:gridCol w:w="1761"/>
        <w:gridCol w:w="1981"/>
        <w:gridCol w:w="1761"/>
      </w:tblGrid>
      <w:tr>
        <w:trPr/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7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SCC131</w:t>
            </w:r>
          </w:p>
        </w:tc>
        <w:tc>
          <w:tcPr>
            <w:tcW w:w="3742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CC084</w:t>
            </w:r>
          </w:p>
        </w:tc>
      </w:tr>
      <w:tr>
        <w:trPr/>
        <w:tc>
          <w:tcPr>
            <w:tcW w:w="17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iRNA Name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C</w:t>
            </w:r>
          </w:p>
        </w:tc>
        <w:tc>
          <w:tcPr>
            <w:tcW w:w="1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C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iR-130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516</w:t>
            </w:r>
          </w:p>
        </w:tc>
        <w:tc>
          <w:tcPr>
            <w:tcW w:w="1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4↓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791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3↓</w:t>
            </w:r>
          </w:p>
        </w:tc>
      </w:tr>
      <w:tr>
        <w:trPr/>
        <w:tc>
          <w:tcPr>
            <w:tcW w:w="175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iR-149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04</w:t>
            </w:r>
          </w:p>
        </w:tc>
        <w:tc>
          <w:tcPr>
            <w:tcW w:w="1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174↓</w:t>
            </w:r>
          </w:p>
        </w:tc>
        <w:tc>
          <w:tcPr>
            <w:tcW w:w="198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681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0↓</w:t>
            </w:r>
          </w:p>
        </w:tc>
      </w:tr>
      <w:tr>
        <w:trPr/>
        <w:tc>
          <w:tcPr>
            <w:tcW w:w="175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iR-134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2277</w:t>
            </w:r>
          </w:p>
        </w:tc>
        <w:tc>
          <w:tcPr>
            <w:tcW w:w="1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379↓</w:t>
            </w:r>
          </w:p>
        </w:tc>
        <w:tc>
          <w:tcPr>
            <w:tcW w:w="198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5234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192↓</w:t>
            </w:r>
          </w:p>
        </w:tc>
      </w:tr>
      <w:tr>
        <w:trPr/>
        <w:tc>
          <w:tcPr>
            <w:tcW w:w="175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iR-181d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085</w:t>
            </w:r>
          </w:p>
        </w:tc>
        <w:tc>
          <w:tcPr>
            <w:tcW w:w="1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104↑</w:t>
            </w:r>
          </w:p>
        </w:tc>
        <w:tc>
          <w:tcPr>
            <w:tcW w:w="198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233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6↓</w:t>
            </w:r>
          </w:p>
        </w:tc>
      </w:tr>
      <w:tr>
        <w:trPr/>
        <w:tc>
          <w:tcPr>
            <w:tcW w:w="175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iR-491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7642</w:t>
            </w:r>
          </w:p>
        </w:tc>
        <w:tc>
          <w:tcPr>
            <w:tcW w:w="1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9.687↑</w:t>
            </w:r>
          </w:p>
        </w:tc>
        <w:tc>
          <w:tcPr>
            <w:tcW w:w="198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6664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.667↑</w:t>
            </w:r>
          </w:p>
        </w:tc>
      </w:tr>
      <w:tr>
        <w:trPr/>
        <w:tc>
          <w:tcPr>
            <w:tcW w:w="175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miR-146b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706</w:t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829↑</w:t>
            </w:r>
          </w:p>
        </w:tc>
        <w:tc>
          <w:tcPr>
            <w:tcW w:w="1981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12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4↓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617845" cy="4224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845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Deregulation of target mRNA genes with respect to the miRNA expression status in cisplatin resistant condition.</w:t>
      </w:r>
      <w:r>
        <w:rPr>
          <w:rFonts w:cs="Times New Roman" w:ascii="Times New Roman" w:hAnsi="Times New Roman"/>
          <w:sz w:val="24"/>
          <w:szCs w:val="24"/>
        </w:rPr>
        <w:t xml:space="preserve"> X axis represents the deregulated miRNA along with their expression fold change shown via colour bar. Y axes represent the percentage of deregulated target mRNA (as bars; RED: UP regulated and GREEN: DOWN regulated) and number of target mRNAs (as scatter; blue colour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641340" cy="4244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34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2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Gene Ontology (GO) functions of the deregulated mRNA target genes.</w:t>
      </w:r>
      <w:r>
        <w:rPr>
          <w:rFonts w:cs="Times New Roman" w:ascii="Times New Roman" w:hAnsi="Times New Roman"/>
          <w:sz w:val="24"/>
          <w:szCs w:val="24"/>
        </w:rPr>
        <w:t xml:space="preserve"> Panel A and B provide the GO functions of the upregulated and downregulated mRNA target genes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/>
        <w:t>S10</w:t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649"/>
      </w:tblGrid>
      <w:tr>
        <w:trPr>
          <w:trHeight w:val="300" w:hRule="atLeast"/>
        </w:trPr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ame</w:t>
            </w:r>
          </w:p>
        </w:tc>
        <w:tc>
          <w:tcPr>
            <w:tcW w:w="4649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Primer Sequence 5'-3'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hsa-let-7i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GAGGTAGTAGT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100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/>
              <w:t>ACACTCCAGCTGGGAACCCGTAGATCCGAA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107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Cs/>
                <w:lang w:eastAsia="en-IN"/>
              </w:rPr>
              <w:t>ACACTCCAGCTGGGAGCAGCATTGTACA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24-3p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AAGGCACGC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25b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CCCTGAGACCCT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28-3p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CACAGTGAA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30b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CAGTGCAATG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32-3p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AACAGTCTA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133a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Cs/>
                <w:lang w:eastAsia="en-IN"/>
              </w:rPr>
              <w:t>ACACTCCAGCTGGG</w:t>
            </w:r>
            <w:r>
              <w:rPr>
                <w:rFonts w:eastAsia="Times New Roman"/>
                <w:lang w:eastAsia="en-IN"/>
              </w:rPr>
              <w:t>AGCTGGTAAAA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133b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Cs/>
                <w:lang w:eastAsia="en-IN"/>
              </w:rPr>
              <w:t>ACACTCCAGCTGGG</w:t>
            </w:r>
            <w:r>
              <w:rPr>
                <w:rFonts w:eastAsia="Times New Roman"/>
                <w:lang w:eastAsia="en-IN"/>
              </w:rPr>
              <w:t>TTTGGTCCC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34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</w:t>
            </w:r>
            <w:r>
              <w:rPr>
                <w:rFonts w:eastAsia="Arial Unicode MS" w:cs="Arial Unicode MS"/>
                <w:color w:val="000000"/>
                <w:lang w:eastAsia="en-IN"/>
              </w:rPr>
              <w:t>TGTGACTGGT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37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</w:t>
            </w:r>
            <w:r>
              <w:rPr>
                <w:rFonts w:eastAsia="Arial Unicode MS" w:cs="Arial Unicode MS"/>
                <w:color w:val="000000"/>
                <w:lang w:eastAsia="en-IN"/>
              </w:rPr>
              <w:t>TTATTGCTTA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38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GCTGGTGTT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39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CTACAGTG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42-5p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CATAAAGTA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46a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GAGAACTGAATTCCAT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46b-5p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GAGAACTGAATTCCAT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47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GTGTGT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149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Cs/>
                <w:lang w:eastAsia="en-IN"/>
              </w:rPr>
              <w:t>ACACTCCAGCTGGG</w:t>
            </w:r>
            <w:r>
              <w:rPr>
                <w:rFonts w:eastAsia="Times New Roman"/>
                <w:lang w:eastAsia="en-IN"/>
              </w:rPr>
              <w:t>TCTGGCTCCGTGT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54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AGGTTATC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55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TAATGCTA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7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CAAAGTGCTT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81a-1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ACATTCAAC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81b-1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ACATTCATTG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81c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ACATTCAAC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81d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ACATTCATTGT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184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Cs/>
                <w:lang w:eastAsia="en-IN"/>
              </w:rPr>
              <w:t>ACACTCCAGCTGGG</w:t>
            </w:r>
            <w:r>
              <w:rPr>
                <w:rFonts w:eastAsia="Times New Roman"/>
                <w:lang w:eastAsia="en-IN"/>
              </w:rPr>
              <w:t>TGGACGGAGAA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8a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AAGGTGCATCTAGTGCAG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8b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AAGGTGCATCTAGTGCAGT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93b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CGGGGT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194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Cs/>
                <w:lang w:eastAsia="en-IN"/>
              </w:rPr>
              <w:t>ACACTCCAGCTGGG</w:t>
            </w:r>
            <w:r>
              <w:rPr>
                <w:rFonts w:eastAsia="Times New Roman"/>
                <w:lang w:eastAsia="en-IN"/>
              </w:rPr>
              <w:t>TGTAACAGCAACT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195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Cs/>
                <w:lang w:eastAsia="en-IN"/>
              </w:rPr>
              <w:t>ACACTCCAGCTGGG</w:t>
            </w:r>
            <w:r>
              <w:rPr>
                <w:rFonts w:eastAsia="Times New Roman"/>
                <w:lang w:eastAsia="en-IN"/>
              </w:rPr>
              <w:t>TAGCAGCACAG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197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TCACCACCT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198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Cs/>
                <w:lang w:eastAsia="en-IN"/>
              </w:rPr>
              <w:t>ACACTCCAGCTGGG</w:t>
            </w:r>
            <w:r>
              <w:rPr>
                <w:rFonts w:eastAsia="Times New Roman"/>
                <w:lang w:eastAsia="en-IN"/>
              </w:rPr>
              <w:t>GGTCCAGAGG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205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CCTTCATT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21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AGCTTATC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219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GATTGTCC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221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GCTACATTG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26b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Cs/>
                <w:lang w:eastAsia="en-IN"/>
              </w:rPr>
              <w:t>ACACTCCAGCTGGG</w:t>
            </w:r>
            <w:r>
              <w:rPr>
                <w:rFonts w:eastAsia="Times New Roman"/>
                <w:lang w:eastAsia="en-IN"/>
              </w:rPr>
              <w:t>TTCAAGTAATT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29c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AGCACCATTTGAAATC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30a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GTAAACATCCT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31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GGCAAGAT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325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CCTAGTAGGT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338-3p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CCAGCATC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34b-3p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CAATCACTA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34c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GGCAGTGT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372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AAGTGCTG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375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TTTGTTCGTT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455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GCAGTCCAT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491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GTGGGGAA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MIR494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Cs/>
                <w:lang w:eastAsia="en-IN"/>
              </w:rPr>
              <w:t>ACACTCCAGCTGGG</w:t>
            </w:r>
            <w:r>
              <w:rPr>
                <w:rFonts w:eastAsia="Times New Roman"/>
                <w:lang w:eastAsia="en-IN"/>
              </w:rPr>
              <w:t>AGGTTGTCCGT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IR99a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CACTCCAGCTGGGAACCCGTAGAT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IN"/>
              </w:rPr>
            </w:pPr>
            <w:r>
              <w:rPr>
                <w:rFonts w:eastAsia="Times New Roman"/>
                <w:b/>
                <w:lang w:eastAsia="en-IN"/>
              </w:rPr>
              <w:t>RNU6B</w:t>
            </w:r>
          </w:p>
        </w:tc>
        <w:tc>
          <w:tcPr>
            <w:tcW w:w="46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lang w:eastAsia="en-IN"/>
              </w:rPr>
              <w:t>GTGCTCGCTTCGGCAGCACATATA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1</w:t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649"/>
      </w:tblGrid>
      <w:tr>
        <w:trPr>
          <w:trHeight w:val="300" w:hRule="atLeast"/>
        </w:trPr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ame</w:t>
            </w:r>
          </w:p>
        </w:tc>
        <w:tc>
          <w:tcPr>
            <w:tcW w:w="4649" w:type="dxa"/>
            <w:tcBorders>
              <w:top w:val="single" w:sz="8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Primer Sequence 5'-3'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ABCG2</w:t>
            </w:r>
          </w:p>
        </w:tc>
        <w:tc>
          <w:tcPr>
            <w:tcW w:w="46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393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IN"/>
              </w:rPr>
              <w:t>Forward:</w:t>
            </w:r>
            <w:r>
              <w:rPr>
                <w:rFonts w:eastAsia="Times New Roman"/>
                <w:color w:val="000000"/>
                <w:lang w:eastAsia="en-IN"/>
              </w:rPr>
              <w:t xml:space="preserve"> CTGAGATCCTGAGCCTTTG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>Reverse:</w:t>
            </w:r>
            <w:r>
              <w:rPr>
                <w:rFonts w:eastAsia="Times New Roman"/>
                <w:color w:val="000000"/>
                <w:lang w:eastAsia="en-IN"/>
              </w:rPr>
              <w:t xml:space="preserve"> AAGCCATTGGTGTTTCCTT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ABCB1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>Forward:</w:t>
            </w:r>
            <w:r>
              <w:rPr>
                <w:rFonts w:eastAsia="Times New Roman"/>
                <w:color w:val="000000"/>
                <w:lang w:eastAsia="en-IN"/>
              </w:rPr>
              <w:t xml:space="preserve"> </w:t>
            </w:r>
            <w:r>
              <w:rPr/>
              <w:t>ACTCACTTCAGGAAGCAACCA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 xml:space="preserve">Reverse: </w:t>
            </w:r>
            <w:r>
              <w:rPr/>
              <w:t>CGGATTGACTGAATGCTGATT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BIRC5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>Forward:</w:t>
            </w:r>
            <w:r>
              <w:rPr>
                <w:rFonts w:eastAsia="Times New Roman"/>
                <w:color w:val="000000"/>
                <w:lang w:eastAsia="en-IN"/>
              </w:rPr>
              <w:t xml:space="preserve"> GTTGCGCTTTCCTTTCTGTC 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 xml:space="preserve">Reverse: </w:t>
            </w:r>
            <w:r>
              <w:rPr>
                <w:rFonts w:eastAsia="Times New Roman"/>
                <w:color w:val="000000"/>
                <w:lang w:eastAsia="en-IN"/>
              </w:rPr>
              <w:t>TCCGCAGTTTCCTCAAATT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TNNB1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>Forward:</w:t>
            </w:r>
            <w:r>
              <w:rPr>
                <w:rFonts w:eastAsia="Times New Roman"/>
                <w:color w:val="000000"/>
                <w:lang w:eastAsia="en-IN"/>
              </w:rPr>
              <w:t xml:space="preserve"> </w:t>
            </w:r>
            <w:r>
              <w:rPr/>
              <w:t>TCGAGGACGGTCGGACT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 xml:space="preserve">Reverse: </w:t>
            </w:r>
            <w:r>
              <w:rPr/>
              <w:t>ATTGTCCACGCTGGATTTT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OTCH1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 xml:space="preserve">Forward: </w:t>
            </w:r>
            <w:r>
              <w:rPr>
                <w:rFonts w:cs="Arial"/>
              </w:rPr>
              <w:t>GGTGAGACCTGCCTGAATG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Yiv6018265466msonormal"/>
              <w:spacing w:before="0" w:after="2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 xml:space="preserve">Reverse: </w:t>
            </w:r>
            <w:r>
              <w:rPr>
                <w:rFonts w:cs="Arial" w:ascii="Calibri" w:hAnsi="Calibri"/>
                <w:sz w:val="22"/>
                <w:szCs w:val="22"/>
              </w:rPr>
              <w:t>GTTGGGGTCCTGGCAT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BMI1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>Forward:</w:t>
            </w:r>
            <w:r>
              <w:rPr>
                <w:rFonts w:eastAsia="Times New Roman"/>
                <w:color w:val="000000"/>
                <w:lang w:eastAsia="en-IN"/>
              </w:rPr>
              <w:t xml:space="preserve"> </w:t>
            </w:r>
            <w:r>
              <w:rPr/>
              <w:t>CTTTCATTGTCTTTTCCGCC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 xml:space="preserve">Reverse: </w:t>
            </w:r>
            <w:r>
              <w:rPr/>
              <w:t>TCGTTGTTCGATGCATTTCT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MMP9</w:t>
            </w:r>
          </w:p>
        </w:tc>
        <w:tc>
          <w:tcPr>
            <w:tcW w:w="46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>Forward:</w:t>
            </w:r>
            <w:r>
              <w:rPr>
                <w:rFonts w:eastAsia="Times New Roman"/>
                <w:color w:val="000000"/>
                <w:lang w:eastAsia="en-IN"/>
              </w:rPr>
              <w:t xml:space="preserve"> </w:t>
            </w:r>
            <w:r>
              <w:rPr/>
              <w:t>ACGACGTCTTCCAGTACCGA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</w:r>
          </w:p>
        </w:tc>
        <w:tc>
          <w:tcPr>
            <w:tcW w:w="46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 xml:space="preserve">Reverse: </w:t>
            </w:r>
            <w:r>
              <w:rPr/>
              <w:t>GCACTGCAGGATGTCATAG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Yiv6018265466msonormal">
    <w:name w:val="yiv6018265466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eyrumai@yahoo.co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6:28:00Z</dcterms:created>
  <dc:creator>Ruma Dey Ghosh</dc:creator>
  <dc:description/>
  <cp:keywords/>
  <dc:language>en-US</dc:language>
  <cp:lastModifiedBy>Ruma Dey Ghosh</cp:lastModifiedBy>
  <dcterms:modified xsi:type="dcterms:W3CDTF">2016-02-23T11:25:00Z</dcterms:modified>
  <cp:revision>17</cp:revision>
  <dc:subject/>
  <dc:title/>
</cp:coreProperties>
</file>